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S1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Known genes with at least two- fold change between MCF-affected and control tissues in either kidney or lymph node. Fold-change in gene expression (FC) and p-values adjusted for false discovery rate (</w:t>
      </w:r>
      <w:r>
        <w:rPr>
          <w:i/>
        </w:rPr>
        <w:t>p</w:t>
      </w:r>
      <w:r>
        <w:rPr>
          <w:i/>
          <w:vertAlign w:val="subscript"/>
        </w:rPr>
        <w:t>f</w:t>
      </w:r>
      <w:r>
        <w:rPr/>
        <w:t>) are listed for kidney (K) and lymph node (LN) samples, in order of greatest fold-change in either tissue. Where FC and p</w:t>
      </w:r>
      <w:r>
        <w:rPr>
          <w:i/>
          <w:vertAlign w:val="subscript"/>
        </w:rPr>
        <w:t>f</w:t>
      </w:r>
      <w:r>
        <w:rPr/>
        <w:t xml:space="preserve"> data are not present, the corresponding gene expression changes were not found to be significant at the 99% level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4249"/>
        <w:gridCol w:w="869"/>
        <w:gridCol w:w="939"/>
        <w:gridCol w:w="869"/>
        <w:gridCol w:w="875"/>
      </w:tblGrid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K (FC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K (</w:t>
            </w:r>
            <w:r>
              <w:rPr>
                <w:b/>
                <w:i/>
              </w:rPr>
              <w:t>p</w:t>
            </w:r>
            <w:r>
              <w:rPr>
                <w:b/>
                <w:i/>
                <w:vertAlign w:val="subscript"/>
              </w:rPr>
              <w:t>f</w:t>
            </w:r>
            <w:r>
              <w:rPr>
                <w:b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N (FC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LN (</w:t>
            </w:r>
            <w:r>
              <w:rPr>
                <w:b/>
                <w:i/>
              </w:rPr>
              <w:t>p</w:t>
            </w:r>
            <w:r>
              <w:rPr>
                <w:b/>
                <w:i/>
                <w:vertAlign w:val="subscript"/>
              </w:rPr>
              <w:t>f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1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ligand 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ZM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nzyme B 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R1C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do-keto reductase family 1, member C4 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6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8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ligand 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EM156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P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nylate binding protein 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2A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2-related protein A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19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ligand 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D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d molecule, delta (CD3-TCR complex)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D9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ile alpha motif domain containing 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O1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onin, actin binding protein, 1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L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C class I heavy chain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8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HM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heavy constant mu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9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asome (prosome, macropain) subunit, beta type, 9 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P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er 1, ATP-binding cassette, sub-family B (MDR/TAP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8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8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3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5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C6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ype lectin domain family 6, member 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A010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A0101 prote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PRC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tyrosine phosphatase, receptor type, C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CP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cyte cytosolic protein 1 (L-plasti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MAP7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Pase, IMAP family member 7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Q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1, q subcomponent, B cha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5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53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G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g molecule, gamma (CD3-TCR complex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8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80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R6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receptor 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B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beta 2 (complement component 3 receptor 3 and 4 subunit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PN2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tyrosine phosphatase, non-receptor type 22 (lymphoid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H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105kDa/110kDa protein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QC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1, q subcomponent, C cha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G7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al killer cell group 7 sequenc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S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1, s subcomponent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KZF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KAROS family zinc finger 3 (Aiolos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C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90kD protein 1, alph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B@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cell receptor, beta cluste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SB1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mosin beta 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CP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cyte cytosolic protein 2 (SH2 domain containing leukocyte protein of 76kDa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F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trophil cytosolic factor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LA-DM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histocompatibility complex, class II, DM beta-chain, expressed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X1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is expressed 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-related C3 botulinum toxin substrate 2 (rho family, small GTP binding protein Rac2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C2D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ype lectin domain family 2, member D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0 molecule, TNF receptor superfamily member 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PTM5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osomal protein transmembrane 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X5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somal biogenesis factor 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9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LA-DRB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histocompatibility complex, class II, DRB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BT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eted in malignant brain tumors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CK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cyte-specific protein tyrosine kinase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D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cell immunoglobulin and mucin domain containing 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1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ome (prosome, macropain) subunit, beta type, 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AP7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eta-chain (TCR) associated protein kinase 70kD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Q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1, q subcomponent, A cha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SE6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nuclease, RNase A family, k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K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ckstr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R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scavenger receptor 1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B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 B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PH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serine phosphatase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er for activation of T cell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LS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atopoietic cell-specific Lyn substrate 1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AMF7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AM family member 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SS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hepsin 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C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C, beta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HGDI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 GDP dissociation inhibitor (GDI) bet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P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er 2, ATP-binding cassette, sub-family B (MDR/TAP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b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3L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tinase 3-like 1 (cartilage glycoprotein-39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RD2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yrin repeat domain 22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6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MP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id-restricted membrane prote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8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ome (prosome, macropain) subunit, beta type, 8 (large multifunctional peptidase 7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EM37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B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b-245, beta polypeptide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M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 (abnormal spindle) homolog, microcephaly associated (Drosophila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5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69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69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EG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expressed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LA-DM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histocompatibility complex, class II, DM alpha-chain, expressed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2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llothionein 2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6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LA-DR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histocompatibility complex, class II, DR alph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SF13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(ligand) superfamily, member 13b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CC6L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ision repair cross-complementing rodent repair deficiency, complementation group 6-lik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AMF9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AM family member 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PF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omere protein F, 350/400ka (mitosi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4 molecule, major histocompatibility complex, class II invariant cha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BB1IP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yloid beta (A4) precursor protein-binding, family B, member 1 interacting prote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P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aminopeptidase 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68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68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 molecule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RY1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inergic receptor P2Y, G-protein coupled, 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F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ograft inflammatory factor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4, apoptosis-related cysteine peptida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B7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beta 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C1L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 recognition complex, subunit 1-like (yeast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P1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 (ADP-ribose) polymerase family, member 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GR2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 fragment of IgG, low affinity IIb, receptor (CD32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P5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nylate binding protein 5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7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N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dging integrator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SW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hepsin W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A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division cycle associated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oxide dismutase 2, mitochondrial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9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MT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mitin family homolog 3 (Drosophila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XO5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-box protein 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X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pax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HGAP3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 GTPase activating protein 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16A6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6, member 6 (monocarboxylic acid transporter 7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AMF8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AM family member 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3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G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cyte-activation gene 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C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uctural maintenance of chromosomes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1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acetyltransferase 13 (GCN5-related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S1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ing 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L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ctin L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4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K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opoietic cell kina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SH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hepsin 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G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ase, endothelial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S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1F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 IF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3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E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erase (DNA directed), epsilon 2 (p59 subunit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M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2-microglobul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CY7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ylate cyclase 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4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4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IA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disulfide isomerase family A, member 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B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dding uninhibited by benzimidazoles 1 homolog (yeast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T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/threonine protein kinase MST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K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ora kinase A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RG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cell receptor gamma chain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I16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, gamma-inducible protein 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SN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 domain, SH3 domain and nuclear localization signals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9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cyte antigen 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X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X2, microtubule-associated, homolog (Xenopus laevis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M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hondrial rRNA methyltransferase 1 homolog (S. cerevisiae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GR1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 fragment of IgG, high affinity Ia, receptor (CD64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P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P metallopeptidase inhibitor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DH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nthine dehydrogenase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KBP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K506 binding protein 4, 59kD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F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-interacting protein with forkhead-associated doma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K1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B5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b5 type B (outer mitochondrial membrane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6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4 molecule (Indian blood group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FG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a maturation factor, gamm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Z1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modomain adjacent to zinc finger domain, 1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A4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a domain, immunoglobulin domain (Ig), transmembrane domain (TM) and short cytoplasmic domain, (semaphorin) 4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K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rnal embryonic leucine zipper kina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XNC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xin C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I67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gen identified by monoclonal antibody Ki-6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8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8 (interferon-gamma-inducing factor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6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6 molecul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X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X high mobility group box family member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AL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alpha L (antigen CD11A (p180), lymphocyte function-associated antigen 1; alpha polypeptide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AP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c kinase associated phosphoprotein 1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PL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a spindle pole bodies homolog 1 (S. cerevisiae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PX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shi-repeat-containing protein, X-linked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11A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1 (proton-coupled divalent metal ion transporters), member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32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XK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idoxal (pyridoxine, vitamin B6) kina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APH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SMC condensin I complex, subunit H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25A5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5 (mitochondrial carrier; adenine nucleotide translocator), member 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T7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atin F (leukocystati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3KBP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3-domain kinase binding protein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C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uloviral IAP repeat-containing 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PS36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olar protein sorting 36 homolog (S. cerevisiae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3IP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3 interacting protein 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FY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FY family member 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M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glutaminase 2 (C polypeptide, protein-glutamine-gamma-glutamyltransferase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I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myc (and STAT) interacto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P5D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sitol polyphosphate-5-phosphatase, 145kD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RT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 to KIAA04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L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ongation factor RNA polymerase II-like 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RB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ionine sulfoxide reductase B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RCL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RC-like 1 (hevi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46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RIN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rin family member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H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marylacetoacetate hydrolase (fumarylacetoacetase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G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ping protein (actin filament), gelsolin-lik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V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n navigator 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EH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tral cholesterol ester hydrolase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36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tricopeptide repeat domain 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4 (gut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C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-binding cassette, sub-family C (CFTR/MRP), member 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58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TN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trobrevin, bet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RC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-related orphan receptor C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metallo-endopeptida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4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B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bled homolog 2, mitogen-responsive phosphoprotein (Drosophila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69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G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megin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6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H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herin 2, type 1, N-cadherin (neuronal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2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XRA7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-remodelling associated 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BD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lipase B domain containing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RG4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ophageal cancer related gene 4 prote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O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aspartate oxida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DH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artate dehydrogenase domain containi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M6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protein M6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37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XA9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obox A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2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renomedull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83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C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decan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6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E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ducin-like enhancer of split 1 (E(sp1) homolog, Drosophila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IG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(cAMP-dependent, catalytic) inhibitor gamm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N4B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ium channel, voltage-gated, type IV, beta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MYND1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nc finger, MYND-type containing 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25H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lesterol 25-hydroxyla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9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X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oquois homeobox 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BB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-erb-b2 erythroblastic leukemia viral oncogene homolog 3 (avi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4A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-spanning 4-domains, subfamily A, member 1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68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, imprinted maternally expressed transcript (non-protein coding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7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VCN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gen voltage-gated channel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C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mocollin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XC5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XC finger 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6D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cyte antigen 6 complex, locus D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8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M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SP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al specificity phosphatase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38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2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ligand 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12A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, type XII, alpha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PSA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psin A aspartic peptida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0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L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receptor-like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27A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7 (fatty acid transporter), member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aluronan receptor for endocytosis-lik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7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H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H (beta-2-glycoprotein I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T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oderm specific transcript homolog (mouse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5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OX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enchyme homeobox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1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C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C-II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D5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aroyl-CoA desaturase 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20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ligand 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S (alpha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0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RS1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hydrogenase/reductase (SDR family) member 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C4G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ype lectin domain family 4, member 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23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PL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th associated protein-like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A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agulation factor XIII, A1 polypeptide (mea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60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SA3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sa homolog 3 (Xenopus laevis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9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XT2L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nine-glyoxylate aminotransferase 2-like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ctin 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7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tensin I converting enzyme (peptidyl-dipeptidase A) 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K2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enolpyruvate carboxykinase 2 (mitochondrial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SE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nucleas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OX5AP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achidonate 5-lipoxygenase-activating protei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P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reted phosphoprotein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A1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e S-transferase alpha 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3:13:00Z</dcterms:created>
  <dc:creator>George Russell</dc:creator>
  <dc:description/>
  <cp:keywords/>
  <dc:language>en-US</dc:language>
  <cp:lastModifiedBy>russg</cp:lastModifiedBy>
  <dcterms:modified xsi:type="dcterms:W3CDTF">2012-04-11T14:10:00Z</dcterms:modified>
  <cp:revision>3</cp:revision>
  <dc:subject/>
  <dc:title/>
</cp:coreProperties>
</file>